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F963" w14:textId="29E959B2" w:rsidR="008E45F0" w:rsidRDefault="008E45F0" w:rsidP="008E45F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17D12">
        <w:rPr>
          <w:rFonts w:ascii="Times New Roman" w:hAnsi="Times New Roman" w:cs="Times New Roman"/>
          <w:b/>
          <w:bCs/>
        </w:rPr>
        <w:t>Supplementary Material</w:t>
      </w:r>
    </w:p>
    <w:p w14:paraId="7822B92F" w14:textId="77777777" w:rsidR="008E45F0" w:rsidRPr="00417D12" w:rsidRDefault="008E45F0" w:rsidP="008E45F0">
      <w:pPr>
        <w:spacing w:after="0" w:line="240" w:lineRule="auto"/>
        <w:rPr>
          <w:rFonts w:ascii="Times New Roman" w:hAnsi="Times New Roman" w:cs="Times New Roman"/>
        </w:rPr>
      </w:pPr>
    </w:p>
    <w:p w14:paraId="7356C0BA" w14:textId="263E47E4" w:rsidR="009E2584" w:rsidRDefault="008E45F0" w:rsidP="008E45F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17D12">
        <w:rPr>
          <w:rFonts w:ascii="Times New Roman" w:hAnsi="Times New Roman" w:cs="Times New Roman"/>
          <w:b/>
          <w:bCs/>
        </w:rPr>
        <w:t>Supplementary Figure 1</w:t>
      </w:r>
      <w:r w:rsidR="00F77944">
        <w:rPr>
          <w:rFonts w:ascii="Times New Roman" w:hAnsi="Times New Roman" w:cs="Times New Roman"/>
          <w:b/>
          <w:bCs/>
        </w:rPr>
        <w:t>.</w:t>
      </w:r>
      <w:r w:rsidRPr="00417D12">
        <w:rPr>
          <w:rFonts w:ascii="Times New Roman" w:hAnsi="Times New Roman" w:cs="Times New Roman"/>
          <w:b/>
          <w:bCs/>
        </w:rPr>
        <w:t xml:space="preserve"> </w:t>
      </w:r>
      <w:r w:rsidRPr="00417D12">
        <w:rPr>
          <w:rFonts w:ascii="Times New Roman" w:hAnsi="Times New Roman" w:cs="Times New Roman"/>
        </w:rPr>
        <w:t xml:space="preserve">Serum </w:t>
      </w:r>
      <w:r w:rsidR="00F77944">
        <w:rPr>
          <w:rFonts w:ascii="Times New Roman" w:hAnsi="Times New Roman" w:cs="Times New Roman"/>
        </w:rPr>
        <w:t>s</w:t>
      </w:r>
      <w:r w:rsidRPr="00417D12">
        <w:rPr>
          <w:rFonts w:ascii="Times New Roman" w:hAnsi="Times New Roman" w:cs="Times New Roman"/>
        </w:rPr>
        <w:t xml:space="preserve">ample </w:t>
      </w:r>
      <w:r w:rsidR="00F77944">
        <w:rPr>
          <w:rFonts w:ascii="Times New Roman" w:hAnsi="Times New Roman" w:cs="Times New Roman"/>
        </w:rPr>
        <w:t>s</w:t>
      </w:r>
      <w:r w:rsidRPr="00417D12">
        <w:rPr>
          <w:rFonts w:ascii="Times New Roman" w:hAnsi="Times New Roman" w:cs="Times New Roman"/>
        </w:rPr>
        <w:t xml:space="preserve">tability with </w:t>
      </w:r>
      <w:proofErr w:type="spellStart"/>
      <w:r w:rsidRPr="00417D12">
        <w:rPr>
          <w:rFonts w:ascii="Times New Roman" w:hAnsi="Times New Roman" w:cs="Times New Roman"/>
        </w:rPr>
        <w:t>NfL</w:t>
      </w:r>
      <w:proofErr w:type="spellEnd"/>
      <w:r w:rsidRPr="00417D12">
        <w:rPr>
          <w:rFonts w:ascii="Times New Roman" w:hAnsi="Times New Roman" w:cs="Times New Roman"/>
        </w:rPr>
        <w:t xml:space="preserve"> research assay. Measured </w:t>
      </w:r>
      <w:proofErr w:type="spellStart"/>
      <w:r w:rsidRPr="00417D12">
        <w:rPr>
          <w:rFonts w:ascii="Times New Roman" w:hAnsi="Times New Roman" w:cs="Times New Roman"/>
        </w:rPr>
        <w:t>NfL</w:t>
      </w:r>
      <w:proofErr w:type="spellEnd"/>
      <w:r w:rsidRPr="00417D12">
        <w:rPr>
          <w:rFonts w:ascii="Times New Roman" w:hAnsi="Times New Roman" w:cs="Times New Roman"/>
        </w:rPr>
        <w:t xml:space="preserve"> concentrations of four individuals (serum) with different handling conditions: </w:t>
      </w:r>
      <w:r w:rsidR="00F77944">
        <w:rPr>
          <w:rFonts w:ascii="Times New Roman" w:hAnsi="Times New Roman" w:cs="Times New Roman"/>
        </w:rPr>
        <w:t>(</w:t>
      </w:r>
      <w:r w:rsidRPr="00417D12">
        <w:rPr>
          <w:rFonts w:ascii="Times New Roman" w:hAnsi="Times New Roman" w:cs="Times New Roman"/>
        </w:rPr>
        <w:t xml:space="preserve">A) room temperature up to 48 hours </w:t>
      </w:r>
      <w:r w:rsidR="00F77944">
        <w:rPr>
          <w:rFonts w:ascii="Times New Roman" w:hAnsi="Times New Roman" w:cs="Times New Roman"/>
        </w:rPr>
        <w:t>(</w:t>
      </w:r>
      <w:r w:rsidRPr="00417D12">
        <w:rPr>
          <w:rFonts w:ascii="Times New Roman" w:hAnsi="Times New Roman" w:cs="Times New Roman"/>
        </w:rPr>
        <w:t xml:space="preserve">B) freeze/thawed up to </w:t>
      </w:r>
      <w:r w:rsidR="00F77944">
        <w:rPr>
          <w:rFonts w:ascii="Times New Roman" w:hAnsi="Times New Roman" w:cs="Times New Roman"/>
        </w:rPr>
        <w:t>five</w:t>
      </w:r>
      <w:r w:rsidRPr="00417D12">
        <w:rPr>
          <w:rFonts w:ascii="Times New Roman" w:hAnsi="Times New Roman" w:cs="Times New Roman"/>
        </w:rPr>
        <w:t xml:space="preserve"> cycles.</w:t>
      </w:r>
      <w:r w:rsidR="00F77944">
        <w:rPr>
          <w:rFonts w:ascii="Times New Roman" w:hAnsi="Times New Roman" w:cs="Times New Roman"/>
        </w:rPr>
        <w:t xml:space="preserve"> </w:t>
      </w:r>
      <w:proofErr w:type="spellStart"/>
      <w:r w:rsidR="00F77944" w:rsidRPr="00F77944">
        <w:rPr>
          <w:rFonts w:ascii="Times New Roman" w:hAnsi="Times New Roman" w:cs="Times New Roman"/>
        </w:rPr>
        <w:t>NfL</w:t>
      </w:r>
      <w:proofErr w:type="spellEnd"/>
      <w:r w:rsidR="00F77944" w:rsidRPr="00F77944">
        <w:rPr>
          <w:rFonts w:ascii="Times New Roman" w:hAnsi="Times New Roman" w:cs="Times New Roman"/>
        </w:rPr>
        <w:t>, neurofilament light chain</w:t>
      </w:r>
      <w:r w:rsidR="00F77944">
        <w:rPr>
          <w:rFonts w:ascii="Times New Roman" w:hAnsi="Times New Roman" w:cs="Times New Roman"/>
        </w:rPr>
        <w:t>.</w:t>
      </w:r>
    </w:p>
    <w:p w14:paraId="200637B0" w14:textId="38D9465D" w:rsidR="008E45F0" w:rsidRPr="00417D12" w:rsidRDefault="008E45F0" w:rsidP="008E45F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99323FF" w14:textId="77777777" w:rsidR="008E45F0" w:rsidRPr="00417D12" w:rsidRDefault="008E45F0" w:rsidP="008E45F0">
      <w:pPr>
        <w:spacing w:after="0" w:line="240" w:lineRule="auto"/>
        <w:rPr>
          <w:rFonts w:ascii="Times New Roman" w:hAnsi="Times New Roman" w:cs="Times New Roman"/>
        </w:rPr>
      </w:pPr>
      <w:r w:rsidRPr="00417D1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620382" wp14:editId="022D6A32">
            <wp:extent cx="3826800" cy="3553200"/>
            <wp:effectExtent l="0" t="0" r="2540" b="9525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26800" cy="3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8A4F0" w14:textId="2E5A5B59" w:rsidR="008E45F0" w:rsidRDefault="008E45F0" w:rsidP="008E45F0">
      <w:pPr>
        <w:spacing w:after="0" w:line="240" w:lineRule="auto"/>
        <w:rPr>
          <w:rFonts w:ascii="Times New Roman" w:hAnsi="Times New Roman" w:cs="Times New Roman"/>
        </w:rPr>
      </w:pPr>
      <w:r w:rsidRPr="00417D1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4FBD15" wp14:editId="45159BF5">
            <wp:extent cx="4294800" cy="35892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94800" cy="35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F31AF" w14:textId="77777777" w:rsidR="008E45F0" w:rsidRPr="00417D12" w:rsidRDefault="008E45F0" w:rsidP="008E45F0">
      <w:pPr>
        <w:spacing w:after="0" w:line="240" w:lineRule="auto"/>
        <w:rPr>
          <w:rFonts w:ascii="Times New Roman" w:hAnsi="Times New Roman" w:cs="Times New Roman"/>
        </w:rPr>
      </w:pPr>
    </w:p>
    <w:p w14:paraId="6E3C409C" w14:textId="6A1628B5" w:rsidR="008E45F0" w:rsidRDefault="008E45F0" w:rsidP="008E45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17D12">
        <w:rPr>
          <w:rFonts w:ascii="Times New Roman" w:hAnsi="Times New Roman" w:cs="Times New Roman"/>
          <w:b/>
          <w:bCs/>
        </w:rPr>
        <w:t>Supplementary Figure 2</w:t>
      </w:r>
      <w:r w:rsidR="00F77944">
        <w:rPr>
          <w:rFonts w:ascii="Times New Roman" w:hAnsi="Times New Roman" w:cs="Times New Roman"/>
          <w:b/>
          <w:bCs/>
        </w:rPr>
        <w:t>.</w:t>
      </w:r>
      <w:r w:rsidRPr="00417D12">
        <w:rPr>
          <w:rFonts w:ascii="Times New Roman" w:hAnsi="Times New Roman" w:cs="Times New Roman"/>
        </w:rPr>
        <w:t xml:space="preserve">  Hook effect evaluation of </w:t>
      </w:r>
      <w:proofErr w:type="spellStart"/>
      <w:r w:rsidRPr="00417D12">
        <w:rPr>
          <w:rFonts w:ascii="Times New Roman" w:hAnsi="Times New Roman" w:cs="Times New Roman"/>
        </w:rPr>
        <w:t>NfL</w:t>
      </w:r>
      <w:proofErr w:type="spellEnd"/>
      <w:r w:rsidRPr="00417D12">
        <w:rPr>
          <w:rFonts w:ascii="Times New Roman" w:hAnsi="Times New Roman" w:cs="Times New Roman"/>
        </w:rPr>
        <w:t xml:space="preserve"> research assay. No hook effect observed for </w:t>
      </w:r>
      <w:proofErr w:type="spellStart"/>
      <w:r w:rsidRPr="00417D12">
        <w:rPr>
          <w:rFonts w:ascii="Times New Roman" w:hAnsi="Times New Roman" w:cs="Times New Roman"/>
        </w:rPr>
        <w:t>NfL</w:t>
      </w:r>
      <w:proofErr w:type="spellEnd"/>
      <w:r w:rsidRPr="00417D12">
        <w:rPr>
          <w:rFonts w:ascii="Times New Roman" w:hAnsi="Times New Roman" w:cs="Times New Roman"/>
        </w:rPr>
        <w:t xml:space="preserve"> assay up to 481 ng/mL (~1000-fold of upper limit of quantification).</w:t>
      </w:r>
      <w:r w:rsidR="00F77944">
        <w:rPr>
          <w:rFonts w:ascii="Times New Roman" w:hAnsi="Times New Roman" w:cs="Times New Roman"/>
        </w:rPr>
        <w:t xml:space="preserve"> </w:t>
      </w:r>
      <w:proofErr w:type="spellStart"/>
      <w:r w:rsidR="00F77944" w:rsidRPr="00F77944">
        <w:rPr>
          <w:rFonts w:ascii="Times New Roman" w:hAnsi="Times New Roman" w:cs="Times New Roman"/>
        </w:rPr>
        <w:t>NfL</w:t>
      </w:r>
      <w:proofErr w:type="spellEnd"/>
      <w:r w:rsidR="00F77944" w:rsidRPr="00F77944">
        <w:rPr>
          <w:rFonts w:ascii="Times New Roman" w:hAnsi="Times New Roman" w:cs="Times New Roman"/>
        </w:rPr>
        <w:t>, neurofilament light chain</w:t>
      </w:r>
      <w:r w:rsidR="00F77944">
        <w:rPr>
          <w:rFonts w:ascii="Times New Roman" w:hAnsi="Times New Roman" w:cs="Times New Roman"/>
        </w:rPr>
        <w:t>.</w:t>
      </w:r>
    </w:p>
    <w:p w14:paraId="28634725" w14:textId="77777777" w:rsidR="00F77944" w:rsidRPr="00417D12" w:rsidRDefault="00F77944" w:rsidP="008E45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8878E12" w14:textId="77777777" w:rsidR="008E45F0" w:rsidRPr="00417D12" w:rsidRDefault="008E45F0" w:rsidP="008E45F0">
      <w:pPr>
        <w:spacing w:after="0" w:line="240" w:lineRule="auto"/>
        <w:rPr>
          <w:rFonts w:ascii="Times New Roman" w:hAnsi="Times New Roman" w:cs="Times New Roman"/>
        </w:rPr>
      </w:pPr>
      <w:r w:rsidRPr="00417D12">
        <w:rPr>
          <w:rFonts w:ascii="Times New Roman" w:hAnsi="Times New Roman" w:cs="Times New Roman"/>
          <w:noProof/>
        </w:rPr>
        <w:drawing>
          <wp:inline distT="0" distB="0" distL="0" distR="0" wp14:anchorId="690CE1DD" wp14:editId="48EB80DB">
            <wp:extent cx="5943600" cy="3496310"/>
            <wp:effectExtent l="0" t="0" r="0" b="88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3727170-B7F9-4058-9AD6-3AA47117DC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E8BD8A4" w14:textId="3E02BAA1" w:rsidR="00814E6E" w:rsidRDefault="00814E6E">
      <w:r>
        <w:br w:type="page"/>
      </w:r>
    </w:p>
    <w:p w14:paraId="6D6ADE86" w14:textId="7D301119" w:rsidR="004C4983" w:rsidRPr="00B91430" w:rsidRDefault="004C4983">
      <w:pPr>
        <w:rPr>
          <w:rFonts w:ascii="Times New Roman" w:hAnsi="Times New Roman" w:cs="Times New Roman"/>
        </w:rPr>
      </w:pPr>
      <w:r w:rsidRPr="00B91430">
        <w:rPr>
          <w:rFonts w:ascii="Times New Roman" w:hAnsi="Times New Roman" w:cs="Times New Roman"/>
          <w:b/>
          <w:bCs/>
        </w:rPr>
        <w:lastRenderedPageBreak/>
        <w:t>Supplementary Table 1.</w:t>
      </w:r>
      <w:r w:rsidRPr="00B91430">
        <w:rPr>
          <w:rFonts w:ascii="Times New Roman" w:hAnsi="Times New Roman" w:cs="Times New Roman"/>
        </w:rPr>
        <w:t xml:space="preserve"> Onboard</w:t>
      </w:r>
      <w:r>
        <w:t xml:space="preserve"> </w:t>
      </w:r>
      <w:r w:rsidRPr="00B91430">
        <w:rPr>
          <w:rFonts w:ascii="Times New Roman" w:hAnsi="Times New Roman" w:cs="Times New Roman"/>
        </w:rPr>
        <w:t xml:space="preserve">sample stability. Sample is stable through 9 hours of onboard </w:t>
      </w:r>
      <w:r w:rsidR="00814E6E" w:rsidRPr="00B91430">
        <w:rPr>
          <w:rFonts w:ascii="Times New Roman" w:hAnsi="Times New Roman" w:cs="Times New Roman"/>
        </w:rPr>
        <w:t>the</w:t>
      </w:r>
      <w:r w:rsidRPr="00B91430">
        <w:rPr>
          <w:rFonts w:ascii="Times New Roman" w:hAnsi="Times New Roman" w:cs="Times New Roman"/>
        </w:rPr>
        <w:t xml:space="preserve"> system with uncapped sample containers stored at 17–25˚C</w:t>
      </w:r>
      <w:r w:rsidR="00814E6E" w:rsidRPr="00B91430">
        <w:rPr>
          <w:rFonts w:ascii="Times New Roman" w:hAnsi="Times New Roman" w:cs="Times New Roman"/>
        </w:rPr>
        <w:t>.</w:t>
      </w:r>
    </w:p>
    <w:tbl>
      <w:tblPr>
        <w:tblW w:w="9601" w:type="dxa"/>
        <w:tblInd w:w="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873"/>
        <w:gridCol w:w="856"/>
        <w:gridCol w:w="1152"/>
        <w:gridCol w:w="885"/>
        <w:gridCol w:w="867"/>
        <w:gridCol w:w="1128"/>
        <w:gridCol w:w="995"/>
        <w:gridCol w:w="819"/>
        <w:gridCol w:w="1066"/>
      </w:tblGrid>
      <w:tr w:rsidR="00814E6E" w:rsidRPr="00B91430" w14:paraId="3FE1F218" w14:textId="77777777" w:rsidTr="00555878">
        <w:trPr>
          <w:trHeight w:val="264"/>
        </w:trPr>
        <w:tc>
          <w:tcPr>
            <w:tcW w:w="9601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E528E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Test Samples</w:t>
            </w:r>
          </w:p>
        </w:tc>
      </w:tr>
      <w:tr w:rsidR="00814E6E" w:rsidRPr="00B91430" w14:paraId="470A3797" w14:textId="77777777" w:rsidTr="00555878">
        <w:trPr>
          <w:trHeight w:val="264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15AC2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8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3AEB9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ow </w:t>
            </w:r>
            <w:proofErr w:type="spellStart"/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NfL</w:t>
            </w:r>
            <w:proofErr w:type="spellEnd"/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ampl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2DEC6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um </w:t>
            </w:r>
            <w:proofErr w:type="spellStart"/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NfL</w:t>
            </w:r>
            <w:proofErr w:type="spellEnd"/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ampl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93D87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igh </w:t>
            </w:r>
            <w:proofErr w:type="spellStart"/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NfL</w:t>
            </w:r>
            <w:proofErr w:type="spellEnd"/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ample</w:t>
            </w:r>
          </w:p>
        </w:tc>
      </w:tr>
      <w:tr w:rsidR="00814E6E" w:rsidRPr="00B91430" w14:paraId="5DE2E511" w14:textId="77777777" w:rsidTr="00555878">
        <w:trPr>
          <w:trHeight w:val="27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0363A2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Hours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23E82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F4B00F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% C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12F714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% REC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DACFB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1F69E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% CV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5EF8A4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% RE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75A556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4B474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% CV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9B824E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430">
              <w:rPr>
                <w:rFonts w:ascii="Times New Roman" w:hAnsi="Times New Roman" w:cs="Times New Roman"/>
                <w:b/>
                <w:bCs/>
                <w:color w:val="000000"/>
              </w:rPr>
              <w:t>% REC</w:t>
            </w:r>
          </w:p>
        </w:tc>
      </w:tr>
      <w:tr w:rsidR="00814E6E" w:rsidRPr="00B91430" w14:paraId="2236B591" w14:textId="77777777" w:rsidTr="00555878">
        <w:trPr>
          <w:trHeight w:val="264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7AAB6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E22F3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8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5F9547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1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EE85D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10954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49.04</w:t>
            </w:r>
          </w:p>
        </w:tc>
        <w:tc>
          <w:tcPr>
            <w:tcW w:w="8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FCA42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F31A7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4087E4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369.30</w:t>
            </w:r>
          </w:p>
        </w:tc>
        <w:tc>
          <w:tcPr>
            <w:tcW w:w="8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A26D2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2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A0284C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814E6E" w:rsidRPr="00B91430" w14:paraId="4A2F5EB6" w14:textId="77777777" w:rsidTr="00555878">
        <w:trPr>
          <w:trHeight w:val="264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E039DE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18CA58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8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1783DC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11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2A6C5B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02.1%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BCC4E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48.88</w:t>
            </w:r>
          </w:p>
        </w:tc>
        <w:tc>
          <w:tcPr>
            <w:tcW w:w="8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299FBB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E1A92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9.7%</w:t>
            </w:r>
          </w:p>
        </w:tc>
        <w:tc>
          <w:tcPr>
            <w:tcW w:w="9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2AC9D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363.23</w:t>
            </w:r>
          </w:p>
        </w:tc>
        <w:tc>
          <w:tcPr>
            <w:tcW w:w="8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4B10A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4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48BAB3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8.4%</w:t>
            </w:r>
          </w:p>
        </w:tc>
      </w:tr>
      <w:tr w:rsidR="00814E6E" w:rsidRPr="00B91430" w14:paraId="1C3DC347" w14:textId="77777777" w:rsidTr="00555878">
        <w:trPr>
          <w:trHeight w:val="264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1455C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E9AB6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8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20C1C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1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77FC3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02.7%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D43C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48.41</w:t>
            </w:r>
          </w:p>
        </w:tc>
        <w:tc>
          <w:tcPr>
            <w:tcW w:w="8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4D8D92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CEBF0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8.7%</w:t>
            </w:r>
          </w:p>
        </w:tc>
        <w:tc>
          <w:tcPr>
            <w:tcW w:w="9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41E1F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353.91</w:t>
            </w:r>
          </w:p>
        </w:tc>
        <w:tc>
          <w:tcPr>
            <w:tcW w:w="8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44D20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BF9181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5.8%</w:t>
            </w:r>
          </w:p>
        </w:tc>
      </w:tr>
      <w:tr w:rsidR="00814E6E" w:rsidRPr="00B91430" w14:paraId="06FFA2F1" w14:textId="77777777" w:rsidTr="00555878">
        <w:trPr>
          <w:trHeight w:val="264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79443A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B18D9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8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35040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11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7D65C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9.9%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17572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46.32</w:t>
            </w:r>
          </w:p>
        </w:tc>
        <w:tc>
          <w:tcPr>
            <w:tcW w:w="8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770A79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D98A3D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4.5%</w:t>
            </w:r>
          </w:p>
        </w:tc>
        <w:tc>
          <w:tcPr>
            <w:tcW w:w="9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92E8A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360.09</w:t>
            </w:r>
          </w:p>
        </w:tc>
        <w:tc>
          <w:tcPr>
            <w:tcW w:w="8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B189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AEBA9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7.5%</w:t>
            </w:r>
          </w:p>
        </w:tc>
      </w:tr>
      <w:tr w:rsidR="00814E6E" w:rsidRPr="00B91430" w14:paraId="4B2F4B77" w14:textId="77777777" w:rsidTr="00555878">
        <w:trPr>
          <w:trHeight w:val="27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1AA449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D48DA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0C63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40D87D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04.7%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BE095A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46.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9A8A5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47B1CF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5.3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7D334E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430">
              <w:rPr>
                <w:rFonts w:ascii="Times New Roman" w:hAnsi="Times New Roman" w:cs="Times New Roman"/>
              </w:rPr>
              <w:t>351.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620C2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3A21E" w14:textId="77777777" w:rsidR="00814E6E" w:rsidRPr="00B91430" w:rsidRDefault="00814E6E" w:rsidP="00555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430">
              <w:rPr>
                <w:rFonts w:ascii="Times New Roman" w:hAnsi="Times New Roman" w:cs="Times New Roman"/>
                <w:color w:val="000000"/>
              </w:rPr>
              <w:t>95.1%</w:t>
            </w:r>
          </w:p>
        </w:tc>
      </w:tr>
    </w:tbl>
    <w:p w14:paraId="418967A3" w14:textId="3384EE66" w:rsidR="004C4983" w:rsidRPr="00B91430" w:rsidRDefault="00814E6E" w:rsidP="00814E6E">
      <w:pPr>
        <w:spacing w:after="0" w:line="240" w:lineRule="auto"/>
        <w:rPr>
          <w:rFonts w:ascii="Times New Roman" w:hAnsi="Times New Roman" w:cs="Times New Roman"/>
        </w:rPr>
      </w:pPr>
      <w:r w:rsidRPr="00B91430">
        <w:rPr>
          <w:rFonts w:ascii="Times New Roman" w:hAnsi="Times New Roman" w:cs="Times New Roman"/>
        </w:rPr>
        <w:t xml:space="preserve">%CV = Coefficient of variation. % REC = % Recovery, which is the percentage of the measured </w:t>
      </w:r>
      <w:proofErr w:type="spellStart"/>
      <w:r w:rsidRPr="00B91430">
        <w:rPr>
          <w:rFonts w:ascii="Times New Roman" w:hAnsi="Times New Roman" w:cs="Times New Roman"/>
        </w:rPr>
        <w:t>NfL</w:t>
      </w:r>
      <w:proofErr w:type="spellEnd"/>
      <w:r w:rsidRPr="00B91430">
        <w:rPr>
          <w:rFonts w:ascii="Times New Roman" w:hAnsi="Times New Roman" w:cs="Times New Roman"/>
        </w:rPr>
        <w:t xml:space="preserve"> concentration to mean </w:t>
      </w:r>
      <w:proofErr w:type="spellStart"/>
      <w:r w:rsidRPr="00B91430">
        <w:rPr>
          <w:rFonts w:ascii="Times New Roman" w:hAnsi="Times New Roman" w:cs="Times New Roman"/>
        </w:rPr>
        <w:t>NfL</w:t>
      </w:r>
      <w:proofErr w:type="spellEnd"/>
      <w:r w:rsidRPr="00B91430">
        <w:rPr>
          <w:rFonts w:ascii="Times New Roman" w:hAnsi="Times New Roman" w:cs="Times New Roman"/>
        </w:rPr>
        <w:t xml:space="preserve"> concentration at time 0. </w:t>
      </w:r>
    </w:p>
    <w:sectPr w:rsidR="004C4983" w:rsidRPr="00B91430" w:rsidSect="008625D6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81EE9" w14:textId="77777777" w:rsidR="00AB3089" w:rsidRDefault="00AB3089">
      <w:pPr>
        <w:spacing w:after="0" w:line="240" w:lineRule="auto"/>
      </w:pPr>
      <w:r>
        <w:separator/>
      </w:r>
    </w:p>
  </w:endnote>
  <w:endnote w:type="continuationSeparator" w:id="0">
    <w:p w14:paraId="31EAD5D7" w14:textId="77777777" w:rsidR="00AB3089" w:rsidRDefault="00AB3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2DE73" w14:textId="2FE5F684" w:rsidR="007074D1" w:rsidRDefault="00AB30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59553" w14:textId="77777777" w:rsidR="00AB3089" w:rsidRDefault="00AB3089">
      <w:pPr>
        <w:spacing w:after="0" w:line="240" w:lineRule="auto"/>
      </w:pPr>
      <w:r>
        <w:separator/>
      </w:r>
    </w:p>
  </w:footnote>
  <w:footnote w:type="continuationSeparator" w:id="0">
    <w:p w14:paraId="3E27A646" w14:textId="77777777" w:rsidR="00AB3089" w:rsidRDefault="00AB3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2D04B" w14:textId="77777777" w:rsidR="007074D1" w:rsidRDefault="00AB30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F0"/>
    <w:rsid w:val="004C4983"/>
    <w:rsid w:val="00660A27"/>
    <w:rsid w:val="006F0014"/>
    <w:rsid w:val="00814E6E"/>
    <w:rsid w:val="008625D6"/>
    <w:rsid w:val="008E45F0"/>
    <w:rsid w:val="009E2584"/>
    <w:rsid w:val="00AB3089"/>
    <w:rsid w:val="00B91430"/>
    <w:rsid w:val="00CD73C6"/>
    <w:rsid w:val="00D26EEF"/>
    <w:rsid w:val="00D57887"/>
    <w:rsid w:val="00F77944"/>
    <w:rsid w:val="00FF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53CAD2C"/>
  <w15:chartTrackingRefBased/>
  <w15:docId w15:val="{4B6AE8AA-FBBD-4360-8CA2-D751BDFC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5F0"/>
  </w:style>
  <w:style w:type="paragraph" w:styleId="Footer">
    <w:name w:val="footer"/>
    <w:basedOn w:val="Normal"/>
    <w:link w:val="FooterChar"/>
    <w:uiPriority w:val="99"/>
    <w:unhideWhenUsed/>
    <w:rsid w:val="008E4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5F0"/>
  </w:style>
  <w:style w:type="character" w:styleId="LineNumber">
    <w:name w:val="line number"/>
    <w:basedOn w:val="DefaultParagraphFont"/>
    <w:uiPriority w:val="99"/>
    <w:semiHidden/>
    <w:unhideWhenUsed/>
    <w:rsid w:val="008E45F0"/>
  </w:style>
  <w:style w:type="paragraph" w:styleId="Revision">
    <w:name w:val="Revision"/>
    <w:hidden/>
    <w:uiPriority w:val="99"/>
    <w:semiHidden/>
    <w:rsid w:val="009E258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4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E6E"/>
    <w:pPr>
      <w:spacing w:after="20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E6E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46403332021552"/>
          <c:y val="4.3685308816630158E-2"/>
          <c:w val="0.60548875981229222"/>
          <c:h val="0.770526817562874"/>
        </c:manualLayout>
      </c:layout>
      <c:scatterChart>
        <c:scatterStyle val="smoothMarker"/>
        <c:varyColors val="0"/>
        <c:ser>
          <c:idx val="0"/>
          <c:order val="0"/>
          <c:tx>
            <c:v>Lot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ook Effect'!$V$58:$V$64</c:f>
                <c:numCache>
                  <c:formatCode>General</c:formatCode>
                  <c:ptCount val="7"/>
                  <c:pt idx="0">
                    <c:v>130.09789488304767</c:v>
                  </c:pt>
                  <c:pt idx="1">
                    <c:v>625.56960329287256</c:v>
                  </c:pt>
                  <c:pt idx="2">
                    <c:v>146.67457651890203</c:v>
                  </c:pt>
                  <c:pt idx="3">
                    <c:v>128.24812020844558</c:v>
                  </c:pt>
                  <c:pt idx="4">
                    <c:v>9.2536605189513601</c:v>
                  </c:pt>
                  <c:pt idx="5">
                    <c:v>5.5113625357074918</c:v>
                  </c:pt>
                  <c:pt idx="6">
                    <c:v>6.1157665504824497</c:v>
                  </c:pt>
                </c:numCache>
              </c:numRef>
            </c:plus>
            <c:minus>
              <c:numRef>
                <c:f>'Hook Effect'!$V$58:$V$64</c:f>
                <c:numCache>
                  <c:formatCode>General</c:formatCode>
                  <c:ptCount val="7"/>
                  <c:pt idx="0">
                    <c:v>130.09789488304767</c:v>
                  </c:pt>
                  <c:pt idx="1">
                    <c:v>625.56960329287256</c:v>
                  </c:pt>
                  <c:pt idx="2">
                    <c:v>146.67457651890203</c:v>
                  </c:pt>
                  <c:pt idx="3">
                    <c:v>128.24812020844558</c:v>
                  </c:pt>
                  <c:pt idx="4">
                    <c:v>9.2536605189513601</c:v>
                  </c:pt>
                  <c:pt idx="5">
                    <c:v>5.5113625357074918</c:v>
                  </c:pt>
                  <c:pt idx="6">
                    <c:v>6.11576655048244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ook Effect'!$U$58:$U$64</c:f>
              <c:numCache>
                <c:formatCode>0.00</c:formatCode>
                <c:ptCount val="7"/>
                <c:pt idx="0">
                  <c:v>5.6424789096738666</c:v>
                </c:pt>
                <c:pt idx="1">
                  <c:v>4.9435089053378478</c:v>
                </c:pt>
                <c:pt idx="2">
                  <c:v>4.2445389010018291</c:v>
                </c:pt>
                <c:pt idx="3">
                  <c:v>3.5455688966658103</c:v>
                </c:pt>
                <c:pt idx="4">
                  <c:v>2.8465988923297916</c:v>
                </c:pt>
                <c:pt idx="5">
                  <c:v>2.1476288879937728</c:v>
                </c:pt>
                <c:pt idx="6">
                  <c:v>2.9293984878460142</c:v>
                </c:pt>
              </c:numCache>
            </c:numRef>
          </c:xVal>
          <c:yVal>
            <c:numRef>
              <c:f>'Hook Effect'!$Q$58:$Q$64</c:f>
              <c:numCache>
                <c:formatCode>0</c:formatCode>
                <c:ptCount val="7"/>
                <c:pt idx="0">
                  <c:v>18142.376</c:v>
                </c:pt>
                <c:pt idx="1">
                  <c:v>18088.007999999998</c:v>
                </c:pt>
                <c:pt idx="2">
                  <c:v>10239.325999999999</c:v>
                </c:pt>
                <c:pt idx="3">
                  <c:v>2772.4126666666666</c:v>
                </c:pt>
                <c:pt idx="4">
                  <c:v>584.83766666666668</c:v>
                </c:pt>
                <c:pt idx="5">
                  <c:v>124.788</c:v>
                </c:pt>
                <c:pt idx="6">
                  <c:v>706.4764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312-42C1-A043-9E9F571CAAA8}"/>
            </c:ext>
          </c:extLst>
        </c:ser>
        <c:ser>
          <c:idx val="1"/>
          <c:order val="1"/>
          <c:tx>
            <c:v>Lot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ook Effect'!$V$69:$V$75</c:f>
                <c:numCache>
                  <c:formatCode>General</c:formatCode>
                  <c:ptCount val="7"/>
                  <c:pt idx="0">
                    <c:v>802.49370689682064</c:v>
                  </c:pt>
                  <c:pt idx="1">
                    <c:v>727.62469554227903</c:v>
                  </c:pt>
                  <c:pt idx="2">
                    <c:v>326.10177386362034</c:v>
                  </c:pt>
                  <c:pt idx="3">
                    <c:v>30.605729806688117</c:v>
                  </c:pt>
                  <c:pt idx="4">
                    <c:v>16.794695948423822</c:v>
                  </c:pt>
                  <c:pt idx="5">
                    <c:v>2.4088810680479829</c:v>
                  </c:pt>
                  <c:pt idx="6">
                    <c:v>16.794695948423715</c:v>
                  </c:pt>
                </c:numCache>
              </c:numRef>
            </c:plus>
            <c:minus>
              <c:numRef>
                <c:f>'Hook Effect'!$V$69:$V$75</c:f>
                <c:numCache>
                  <c:formatCode>General</c:formatCode>
                  <c:ptCount val="7"/>
                  <c:pt idx="0">
                    <c:v>802.49370689682064</c:v>
                  </c:pt>
                  <c:pt idx="1">
                    <c:v>727.62469554227903</c:v>
                  </c:pt>
                  <c:pt idx="2">
                    <c:v>326.10177386362034</c:v>
                  </c:pt>
                  <c:pt idx="3">
                    <c:v>30.605729806688117</c:v>
                  </c:pt>
                  <c:pt idx="4">
                    <c:v>16.794695948423822</c:v>
                  </c:pt>
                  <c:pt idx="5">
                    <c:v>2.4088810680479829</c:v>
                  </c:pt>
                  <c:pt idx="6">
                    <c:v>16.7946959484237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ook Effect'!$U$69:$U$75</c:f>
              <c:numCache>
                <c:formatCode>0.00</c:formatCode>
                <c:ptCount val="7"/>
                <c:pt idx="0">
                  <c:v>5.6824727786344749</c:v>
                </c:pt>
                <c:pt idx="1">
                  <c:v>4.9835027742984561</c:v>
                </c:pt>
                <c:pt idx="2">
                  <c:v>4.2845327699624374</c:v>
                </c:pt>
                <c:pt idx="3">
                  <c:v>3.5855627656264186</c:v>
                </c:pt>
                <c:pt idx="4">
                  <c:v>2.8865927612903999</c:v>
                </c:pt>
                <c:pt idx="5">
                  <c:v>2.1876227569543811</c:v>
                </c:pt>
                <c:pt idx="6">
                  <c:v>2.9007107037059621</c:v>
                </c:pt>
              </c:numCache>
            </c:numRef>
          </c:xVal>
          <c:yVal>
            <c:numRef>
              <c:f>'Hook Effect'!$Q$69:$Q$75</c:f>
              <c:numCache>
                <c:formatCode>0</c:formatCode>
                <c:ptCount val="7"/>
                <c:pt idx="0">
                  <c:v>17020.603666666666</c:v>
                </c:pt>
                <c:pt idx="1">
                  <c:v>17304.394333333334</c:v>
                </c:pt>
                <c:pt idx="2">
                  <c:v>9849.2843333333331</c:v>
                </c:pt>
                <c:pt idx="3">
                  <c:v>2693.9226666666668</c:v>
                </c:pt>
                <c:pt idx="4">
                  <c:v>570.8363333333333</c:v>
                </c:pt>
                <c:pt idx="5">
                  <c:v>117.15566666666666</c:v>
                </c:pt>
                <c:pt idx="6">
                  <c:v>570.836333333333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312-42C1-A043-9E9F571CAAA8}"/>
            </c:ext>
          </c:extLst>
        </c:ser>
        <c:ser>
          <c:idx val="2"/>
          <c:order val="2"/>
          <c:tx>
            <c:v>Control Sample (Lot1)</c:v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  <a:prstDash val="sysDash"/>
              </a:ln>
              <a:effectLst/>
            </c:spPr>
          </c:marker>
          <c:xVal>
            <c:numRef>
              <c:f>'Hook Effect'!$Y$80:$Y$81</c:f>
              <c:numCache>
                <c:formatCode>General</c:formatCode>
                <c:ptCount val="2"/>
                <c:pt idx="0">
                  <c:v>2.93</c:v>
                </c:pt>
                <c:pt idx="1">
                  <c:v>5.64</c:v>
                </c:pt>
              </c:numCache>
            </c:numRef>
          </c:xVal>
          <c:yVal>
            <c:numRef>
              <c:f>'Hook Effect'!$Z$80:$Z$81</c:f>
              <c:numCache>
                <c:formatCode>General</c:formatCode>
                <c:ptCount val="2"/>
                <c:pt idx="0">
                  <c:v>706</c:v>
                </c:pt>
                <c:pt idx="1">
                  <c:v>7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312-42C1-A043-9E9F571CAAA8}"/>
            </c:ext>
          </c:extLst>
        </c:ser>
        <c:ser>
          <c:idx val="3"/>
          <c:order val="3"/>
          <c:tx>
            <c:v>Control Sample (Lot2)</c:v>
          </c:tx>
          <c:spPr>
            <a:ln w="19050" cap="rnd">
              <a:solidFill>
                <a:schemeClr val="accent4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  <a:prstDash val="sysDash"/>
              </a:ln>
              <a:effectLst/>
            </c:spPr>
          </c:marker>
          <c:xVal>
            <c:numRef>
              <c:f>'Hook Effect'!$Y$83:$Y$84</c:f>
              <c:numCache>
                <c:formatCode>General</c:formatCode>
                <c:ptCount val="2"/>
                <c:pt idx="0">
                  <c:v>2.9</c:v>
                </c:pt>
                <c:pt idx="1">
                  <c:v>5.68</c:v>
                </c:pt>
              </c:numCache>
            </c:numRef>
          </c:xVal>
          <c:yVal>
            <c:numRef>
              <c:f>'Hook Effect'!$Z$83:$Z$84</c:f>
              <c:numCache>
                <c:formatCode>General</c:formatCode>
                <c:ptCount val="2"/>
                <c:pt idx="0">
                  <c:v>571</c:v>
                </c:pt>
                <c:pt idx="1">
                  <c:v>5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312-42C1-A043-9E9F571CAA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7057456"/>
        <c:axId val="417065984"/>
      </c:scatterChart>
      <c:valAx>
        <c:axId val="417057456"/>
        <c:scaling>
          <c:orientation val="minMax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dose of Nf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0.00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417065984"/>
        <c:crosses val="autoZero"/>
        <c:crossBetween val="midCat"/>
      </c:valAx>
      <c:valAx>
        <c:axId val="417065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strument response mean (kRLU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0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417057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220354667205049"/>
          <c:y val="0.36362629958702075"/>
          <c:w val="0.2277964533279494"/>
          <c:h val="0.392401131478616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AFDD3EEE52EC4F9903075B9E54F4E2" ma:contentTypeVersion="8" ma:contentTypeDescription="Create a new document." ma:contentTypeScope="" ma:versionID="3a87a7b5006c4587bf9e33b6a987262f">
  <xsd:schema xmlns:xsd="http://www.w3.org/2001/XMLSchema" xmlns:xs="http://www.w3.org/2001/XMLSchema" xmlns:p="http://schemas.microsoft.com/office/2006/metadata/properties" xmlns:ns2="0485e62c-740e-4e20-a75b-8ee1252e1f6d" targetNamespace="http://schemas.microsoft.com/office/2006/metadata/properties" ma:root="true" ma:fieldsID="f4e5bc78120e278346b57b087bfc75f0" ns2:_="">
    <xsd:import namespace="0485e62c-740e-4e20-a75b-8ee1252e1f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85e62c-740e-4e20-a75b-8ee1252e1f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FA96D2-853C-47C8-8FC4-85C63FFBC3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85e62c-740e-4e20-a75b-8ee1252e1f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37915F-0115-45C6-9CD9-3BD4885E44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31B9A7-5E23-424D-A063-5DBC141AFEF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Cara</dc:creator>
  <cp:keywords/>
  <dc:description/>
  <cp:lastModifiedBy>John Magri</cp:lastModifiedBy>
  <cp:revision>4</cp:revision>
  <dcterms:created xsi:type="dcterms:W3CDTF">2022-06-10T20:09:00Z</dcterms:created>
  <dcterms:modified xsi:type="dcterms:W3CDTF">2022-06-2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2-03-29T00:59:08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a54bb73d-92ec-470e-ae7e-029fa72cdedd</vt:lpwstr>
  </property>
  <property fmtid="{D5CDD505-2E9C-101B-9397-08002B2CF9AE}" pid="8" name="MSIP_Label_ff6dbec8-95a8-4638-9f5f-bd076536645c_ContentBits">
    <vt:lpwstr>0</vt:lpwstr>
  </property>
  <property fmtid="{D5CDD505-2E9C-101B-9397-08002B2CF9AE}" pid="9" name="ContentTypeId">
    <vt:lpwstr>0x01010040AFDD3EEE52EC4F9903075B9E54F4E2</vt:lpwstr>
  </property>
</Properties>
</file>